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896A5" w14:textId="746B60DE" w:rsidR="00276DC3" w:rsidRPr="00276DC3" w:rsidRDefault="00A3126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Material </w:t>
      </w:r>
      <w:r w:rsidR="00BA254B">
        <w:rPr>
          <w:rFonts w:ascii="Times New Roman" w:hAnsi="Times New Roman"/>
        </w:rPr>
        <w:t>4</w:t>
      </w:r>
    </w:p>
    <w:tbl>
      <w:tblPr>
        <w:tblpPr w:leftFromText="141" w:rightFromText="141" w:vertAnchor="text" w:horzAnchor="page" w:tblpX="1526" w:tblpY="184"/>
        <w:tblW w:w="10740" w:type="dxa"/>
        <w:tblLayout w:type="fixed"/>
        <w:tblLook w:val="04A0" w:firstRow="1" w:lastRow="0" w:firstColumn="1" w:lastColumn="0" w:noHBand="0" w:noVBand="1"/>
      </w:tblPr>
      <w:tblGrid>
        <w:gridCol w:w="2462"/>
        <w:gridCol w:w="806"/>
        <w:gridCol w:w="809"/>
        <w:gridCol w:w="920"/>
        <w:gridCol w:w="644"/>
        <w:gridCol w:w="979"/>
        <w:gridCol w:w="745"/>
        <w:gridCol w:w="823"/>
        <w:gridCol w:w="878"/>
        <w:gridCol w:w="851"/>
        <w:gridCol w:w="823"/>
      </w:tblGrid>
      <w:tr w:rsidR="001B33DC" w:rsidRPr="00D76F6B" w14:paraId="1CEE46C8" w14:textId="77777777" w:rsidTr="0015408D">
        <w:tc>
          <w:tcPr>
            <w:tcW w:w="10740" w:type="dxa"/>
            <w:gridSpan w:val="11"/>
          </w:tcPr>
          <w:p w14:paraId="22046047" w14:textId="2701D12D" w:rsidR="001B33DC" w:rsidRPr="00226976" w:rsidRDefault="00A348A6" w:rsidP="0015408D">
            <w:pPr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Table </w:t>
            </w:r>
          </w:p>
        </w:tc>
      </w:tr>
      <w:tr w:rsidR="001B33DC" w:rsidRPr="00D76F6B" w14:paraId="2C16826B" w14:textId="77777777" w:rsidTr="0015408D">
        <w:tc>
          <w:tcPr>
            <w:tcW w:w="10740" w:type="dxa"/>
            <w:gridSpan w:val="11"/>
            <w:tcBorders>
              <w:bottom w:val="single" w:sz="4" w:space="0" w:color="auto"/>
            </w:tcBorders>
          </w:tcPr>
          <w:p w14:paraId="7C1E28F7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Hierarchical regression analyses for </w:t>
            </w:r>
            <w:proofErr w:type="spellStart"/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heterophilous</w:t>
            </w:r>
            <w:proofErr w:type="spellEnd"/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 inter</w:t>
            </w:r>
            <w:r w:rsidRPr="00D76F6B">
              <w:rPr>
                <w:rFonts w:asciiTheme="minorHAnsi" w:hAnsiTheme="minorHAnsi"/>
                <w:i/>
                <w:iCs/>
                <w:sz w:val="20"/>
                <w:szCs w:val="20"/>
                <w:lang w:val="en-US"/>
              </w:rPr>
              <w:t xml:space="preserve">actions </w:t>
            </w:r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homophilous</w:t>
            </w:r>
            <w:proofErr w:type="spellEnd"/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76F6B">
              <w:rPr>
                <w:rFonts w:asciiTheme="minorHAnsi" w:hAnsiTheme="minorHAnsi"/>
                <w:i/>
                <w:iCs/>
                <w:sz w:val="20"/>
                <w:szCs w:val="20"/>
                <w:lang w:val="en-US"/>
              </w:rPr>
              <w:t>interactions with</w:t>
            </w:r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 xml:space="preserve"> statistical controls (Study 3).</w:t>
            </w:r>
          </w:p>
        </w:tc>
      </w:tr>
      <w:tr w:rsidR="001B33DC" w:rsidRPr="00D76F6B" w14:paraId="44A49DC6" w14:textId="77777777" w:rsidTr="0015408D">
        <w:tc>
          <w:tcPr>
            <w:tcW w:w="2462" w:type="dxa"/>
            <w:tcBorders>
              <w:top w:val="single" w:sz="4" w:space="0" w:color="auto"/>
            </w:tcBorders>
          </w:tcPr>
          <w:p w14:paraId="769611EB" w14:textId="77777777" w:rsidR="001B33DC" w:rsidRPr="00D76F6B" w:rsidRDefault="001B33DC" w:rsidP="0015408D">
            <w:pPr>
              <w:spacing w:line="276" w:lineRule="auto"/>
              <w:ind w:right="1326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  <w:gridSpan w:val="5"/>
            <w:tcBorders>
              <w:top w:val="single" w:sz="4" w:space="0" w:color="auto"/>
            </w:tcBorders>
          </w:tcPr>
          <w:p w14:paraId="763A566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76F6B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Heterophilous</w:t>
            </w:r>
            <w:proofErr w:type="spellEnd"/>
            <w:r w:rsidRPr="00D76F6B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intera</w:t>
            </w:r>
            <w:r w:rsidRPr="00D76F6B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 xml:space="preserve">ctions </w:t>
            </w:r>
          </w:p>
        </w:tc>
        <w:tc>
          <w:tcPr>
            <w:tcW w:w="4120" w:type="dxa"/>
            <w:gridSpan w:val="5"/>
            <w:tcBorders>
              <w:top w:val="single" w:sz="4" w:space="0" w:color="auto"/>
            </w:tcBorders>
          </w:tcPr>
          <w:p w14:paraId="3711E5A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76F6B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Homophilous</w:t>
            </w:r>
            <w:proofErr w:type="spellEnd"/>
            <w:r w:rsidRPr="00D76F6B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 xml:space="preserve"> inter</w:t>
            </w:r>
            <w:r w:rsidRPr="00D76F6B"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actions</w:t>
            </w:r>
          </w:p>
        </w:tc>
      </w:tr>
      <w:tr w:rsidR="001B33DC" w:rsidRPr="00D76F6B" w14:paraId="268CC6CB" w14:textId="77777777" w:rsidTr="0015408D">
        <w:tc>
          <w:tcPr>
            <w:tcW w:w="2462" w:type="dxa"/>
            <w:tcBorders>
              <w:bottom w:val="single" w:sz="4" w:space="0" w:color="auto"/>
            </w:tcBorders>
          </w:tcPr>
          <w:p w14:paraId="7A4587CC" w14:textId="77777777" w:rsidR="001B33DC" w:rsidRPr="00D76F6B" w:rsidRDefault="001B33DC" w:rsidP="0015408D">
            <w:pPr>
              <w:spacing w:line="276" w:lineRule="auto"/>
              <w:ind w:right="1326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5877994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F3F9EC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i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i/>
                <w:sz w:val="20"/>
                <w:szCs w:val="20"/>
                <w:lang w:val="en-US"/>
              </w:rPr>
              <w:t>b(se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6BBAA7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β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28874D1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69A5CF4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ΔR</w:t>
            </w:r>
            <w:r w:rsidRPr="00D76F6B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190E127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4BE81FA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i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i/>
                <w:sz w:val="20"/>
                <w:szCs w:val="20"/>
                <w:lang w:val="en-US"/>
              </w:rPr>
              <w:t>b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23120B4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47679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C5D68D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ΔR</w:t>
            </w:r>
            <w:r w:rsidRPr="00D76F6B">
              <w:rPr>
                <w:rFonts w:ascii="Cambria" w:hAnsi="Cambria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B33DC" w:rsidRPr="00D76F6B" w14:paraId="565776E3" w14:textId="77777777" w:rsidTr="0015408D">
        <w:tc>
          <w:tcPr>
            <w:tcW w:w="4997" w:type="dxa"/>
            <w:gridSpan w:val="4"/>
            <w:tcBorders>
              <w:top w:val="single" w:sz="4" w:space="0" w:color="auto"/>
            </w:tcBorders>
          </w:tcPr>
          <w:p w14:paraId="01B331CA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5289D644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0CEDDE47" w14:textId="59035C83" w:rsidR="001B33DC" w:rsidRPr="00D76F6B" w:rsidRDefault="00B42F0A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8***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1C74FFAB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4F810D99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4F3958E" w14:textId="77777777" w:rsidR="001B33DC" w:rsidRPr="00D76F6B" w:rsidRDefault="001B33DC" w:rsidP="0015408D">
            <w:pPr>
              <w:spacing w:line="276" w:lineRule="auto"/>
              <w:ind w:hanging="167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BD1C7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04F8C2D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2*</w:t>
            </w:r>
          </w:p>
        </w:tc>
      </w:tr>
      <w:tr w:rsidR="001B33DC" w:rsidRPr="00D76F6B" w14:paraId="6A1D25BD" w14:textId="77777777" w:rsidTr="0015408D">
        <w:tc>
          <w:tcPr>
            <w:tcW w:w="2462" w:type="dxa"/>
          </w:tcPr>
          <w:p w14:paraId="7478D8EC" w14:textId="77777777" w:rsidR="001B33DC" w:rsidRPr="00D76F6B" w:rsidRDefault="001B33DC" w:rsidP="0015408D">
            <w:pPr>
              <w:spacing w:line="276" w:lineRule="auto"/>
              <w:ind w:firstLine="456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NFC</w:t>
            </w:r>
          </w:p>
        </w:tc>
        <w:tc>
          <w:tcPr>
            <w:tcW w:w="806" w:type="dxa"/>
          </w:tcPr>
          <w:p w14:paraId="5B26DC9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5.53</w:t>
            </w:r>
          </w:p>
        </w:tc>
        <w:tc>
          <w:tcPr>
            <w:tcW w:w="809" w:type="dxa"/>
          </w:tcPr>
          <w:p w14:paraId="7CE9FE59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920" w:type="dxa"/>
          </w:tcPr>
          <w:p w14:paraId="37CF869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.28***</w:t>
            </w:r>
          </w:p>
        </w:tc>
        <w:tc>
          <w:tcPr>
            <w:tcW w:w="644" w:type="dxa"/>
          </w:tcPr>
          <w:p w14:paraId="2F6ACB7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9" w:type="dxa"/>
          </w:tcPr>
          <w:p w14:paraId="2F0D273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26A65AA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2.58</w:t>
            </w:r>
          </w:p>
        </w:tc>
        <w:tc>
          <w:tcPr>
            <w:tcW w:w="823" w:type="dxa"/>
          </w:tcPr>
          <w:p w14:paraId="56F05AD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2</w:t>
            </w:r>
          </w:p>
        </w:tc>
        <w:tc>
          <w:tcPr>
            <w:tcW w:w="878" w:type="dxa"/>
          </w:tcPr>
          <w:p w14:paraId="5DD996F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3*</w:t>
            </w:r>
          </w:p>
        </w:tc>
        <w:tc>
          <w:tcPr>
            <w:tcW w:w="851" w:type="dxa"/>
          </w:tcPr>
          <w:p w14:paraId="7F823A2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2</w:t>
            </w:r>
          </w:p>
        </w:tc>
        <w:tc>
          <w:tcPr>
            <w:tcW w:w="823" w:type="dxa"/>
          </w:tcPr>
          <w:p w14:paraId="41FEE17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345B7A6D" w14:textId="77777777" w:rsidTr="0015408D">
        <w:trPr>
          <w:trHeight w:val="299"/>
        </w:trPr>
        <w:tc>
          <w:tcPr>
            <w:tcW w:w="4997" w:type="dxa"/>
            <w:gridSpan w:val="4"/>
          </w:tcPr>
          <w:p w14:paraId="7B3DBFBD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644" w:type="dxa"/>
          </w:tcPr>
          <w:p w14:paraId="0AF1AE1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4AFBE7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</w:p>
        </w:tc>
        <w:tc>
          <w:tcPr>
            <w:tcW w:w="745" w:type="dxa"/>
          </w:tcPr>
          <w:p w14:paraId="152B5BA3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3B6745DF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03F044B2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3881B7C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07932E1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</w:p>
        </w:tc>
      </w:tr>
      <w:tr w:rsidR="001B33DC" w:rsidRPr="00D76F6B" w14:paraId="5C873F40" w14:textId="77777777" w:rsidTr="0015408D">
        <w:tc>
          <w:tcPr>
            <w:tcW w:w="2462" w:type="dxa"/>
          </w:tcPr>
          <w:p w14:paraId="3474742D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 NFC</w:t>
            </w:r>
          </w:p>
        </w:tc>
        <w:tc>
          <w:tcPr>
            <w:tcW w:w="806" w:type="dxa"/>
          </w:tcPr>
          <w:p w14:paraId="7299AE3F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5.56</w:t>
            </w:r>
          </w:p>
        </w:tc>
        <w:tc>
          <w:tcPr>
            <w:tcW w:w="809" w:type="dxa"/>
          </w:tcPr>
          <w:p w14:paraId="0CBEA72B" w14:textId="77777777" w:rsidR="001B33DC" w:rsidRPr="00D76F6B" w:rsidRDefault="001B33DC" w:rsidP="00A348A6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920" w:type="dxa"/>
          </w:tcPr>
          <w:p w14:paraId="091FCEE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.18***</w:t>
            </w:r>
          </w:p>
        </w:tc>
        <w:tc>
          <w:tcPr>
            <w:tcW w:w="644" w:type="dxa"/>
          </w:tcPr>
          <w:p w14:paraId="245122D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9" w:type="dxa"/>
          </w:tcPr>
          <w:p w14:paraId="57B1C74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5A35D0D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2.43</w:t>
            </w:r>
          </w:p>
        </w:tc>
        <w:tc>
          <w:tcPr>
            <w:tcW w:w="823" w:type="dxa"/>
          </w:tcPr>
          <w:p w14:paraId="5D99CC3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8</w:t>
            </w:r>
          </w:p>
        </w:tc>
        <w:tc>
          <w:tcPr>
            <w:tcW w:w="878" w:type="dxa"/>
          </w:tcPr>
          <w:p w14:paraId="703BC9A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3*</w:t>
            </w:r>
          </w:p>
        </w:tc>
        <w:tc>
          <w:tcPr>
            <w:tcW w:w="851" w:type="dxa"/>
          </w:tcPr>
          <w:p w14:paraId="40B3A83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823" w:type="dxa"/>
          </w:tcPr>
          <w:p w14:paraId="474927C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7A42D5B2" w14:textId="77777777" w:rsidTr="0015408D">
        <w:tc>
          <w:tcPr>
            <w:tcW w:w="2462" w:type="dxa"/>
          </w:tcPr>
          <w:p w14:paraId="4B926B2B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State-anxiety</w:t>
            </w:r>
          </w:p>
        </w:tc>
        <w:tc>
          <w:tcPr>
            <w:tcW w:w="806" w:type="dxa"/>
          </w:tcPr>
          <w:p w14:paraId="4B26203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09" w:type="dxa"/>
          </w:tcPr>
          <w:p w14:paraId="10ADF443" w14:textId="77777777" w:rsidR="001B33DC" w:rsidRPr="00D76F6B" w:rsidRDefault="001B33DC" w:rsidP="00A348A6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920" w:type="dxa"/>
          </w:tcPr>
          <w:p w14:paraId="7C80567F" w14:textId="3BF8CB65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-.10</w:t>
            </w:r>
          </w:p>
        </w:tc>
        <w:tc>
          <w:tcPr>
            <w:tcW w:w="644" w:type="dxa"/>
          </w:tcPr>
          <w:p w14:paraId="6283542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0</w:t>
            </w:r>
          </w:p>
        </w:tc>
        <w:tc>
          <w:tcPr>
            <w:tcW w:w="979" w:type="dxa"/>
          </w:tcPr>
          <w:p w14:paraId="633F318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A5CFDF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23" w:type="dxa"/>
          </w:tcPr>
          <w:p w14:paraId="2C86A28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8" w:type="dxa"/>
          </w:tcPr>
          <w:p w14:paraId="4414D8D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</w:tcPr>
          <w:p w14:paraId="6ECEE5B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19</w:t>
            </w:r>
          </w:p>
        </w:tc>
        <w:tc>
          <w:tcPr>
            <w:tcW w:w="823" w:type="dxa"/>
          </w:tcPr>
          <w:p w14:paraId="124EF61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47D65DEF" w14:textId="77777777" w:rsidTr="0015408D">
        <w:tc>
          <w:tcPr>
            <w:tcW w:w="2462" w:type="dxa"/>
          </w:tcPr>
          <w:p w14:paraId="710D009A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Trait-anxiety</w:t>
            </w:r>
          </w:p>
        </w:tc>
        <w:tc>
          <w:tcPr>
            <w:tcW w:w="806" w:type="dxa"/>
          </w:tcPr>
          <w:p w14:paraId="1ADD065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09" w:type="dxa"/>
          </w:tcPr>
          <w:p w14:paraId="2C49DF59" w14:textId="77777777" w:rsidR="001B33DC" w:rsidRPr="00D76F6B" w:rsidRDefault="001B33DC" w:rsidP="00A348A6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920" w:type="dxa"/>
          </w:tcPr>
          <w:p w14:paraId="290A30B3" w14:textId="529FC51F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7</w:t>
            </w:r>
          </w:p>
        </w:tc>
        <w:tc>
          <w:tcPr>
            <w:tcW w:w="644" w:type="dxa"/>
          </w:tcPr>
          <w:p w14:paraId="06FB14E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36</w:t>
            </w:r>
          </w:p>
        </w:tc>
        <w:tc>
          <w:tcPr>
            <w:tcW w:w="979" w:type="dxa"/>
          </w:tcPr>
          <w:p w14:paraId="695E900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6BC844C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823" w:type="dxa"/>
          </w:tcPr>
          <w:p w14:paraId="7D03067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878" w:type="dxa"/>
          </w:tcPr>
          <w:p w14:paraId="781B04F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1" w:type="dxa"/>
          </w:tcPr>
          <w:p w14:paraId="3F9AC24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5</w:t>
            </w:r>
          </w:p>
        </w:tc>
        <w:tc>
          <w:tcPr>
            <w:tcW w:w="823" w:type="dxa"/>
          </w:tcPr>
          <w:p w14:paraId="2F1B5D4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2D6C185F" w14:textId="77777777" w:rsidTr="0015408D">
        <w:tc>
          <w:tcPr>
            <w:tcW w:w="4997" w:type="dxa"/>
            <w:gridSpan w:val="4"/>
          </w:tcPr>
          <w:p w14:paraId="05DE7E4F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644" w:type="dxa"/>
          </w:tcPr>
          <w:p w14:paraId="43A04011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75C69BD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745" w:type="dxa"/>
          </w:tcPr>
          <w:p w14:paraId="5F54CAB6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52F19909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1988BDD9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E7DD9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332BABD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</w:tr>
      <w:tr w:rsidR="001B33DC" w:rsidRPr="00D76F6B" w14:paraId="5B9BCEDD" w14:textId="77777777" w:rsidTr="0015408D">
        <w:trPr>
          <w:trHeight w:val="231"/>
        </w:trPr>
        <w:tc>
          <w:tcPr>
            <w:tcW w:w="2462" w:type="dxa"/>
          </w:tcPr>
          <w:p w14:paraId="26EFB002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 NFC</w:t>
            </w:r>
          </w:p>
        </w:tc>
        <w:tc>
          <w:tcPr>
            <w:tcW w:w="806" w:type="dxa"/>
          </w:tcPr>
          <w:p w14:paraId="543FF8B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5.58</w:t>
            </w:r>
          </w:p>
        </w:tc>
        <w:tc>
          <w:tcPr>
            <w:tcW w:w="809" w:type="dxa"/>
          </w:tcPr>
          <w:p w14:paraId="35367DD2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7</w:t>
            </w:r>
          </w:p>
        </w:tc>
        <w:tc>
          <w:tcPr>
            <w:tcW w:w="920" w:type="dxa"/>
          </w:tcPr>
          <w:p w14:paraId="0685B13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.28***</w:t>
            </w:r>
          </w:p>
        </w:tc>
        <w:tc>
          <w:tcPr>
            <w:tcW w:w="644" w:type="dxa"/>
          </w:tcPr>
          <w:p w14:paraId="51ED43B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9" w:type="dxa"/>
          </w:tcPr>
          <w:p w14:paraId="164C3D3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5D5507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2.44</w:t>
            </w:r>
          </w:p>
        </w:tc>
        <w:tc>
          <w:tcPr>
            <w:tcW w:w="823" w:type="dxa"/>
          </w:tcPr>
          <w:p w14:paraId="637D4EE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9</w:t>
            </w:r>
          </w:p>
        </w:tc>
        <w:tc>
          <w:tcPr>
            <w:tcW w:w="878" w:type="dxa"/>
          </w:tcPr>
          <w:p w14:paraId="5949EEE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3*</w:t>
            </w:r>
          </w:p>
        </w:tc>
        <w:tc>
          <w:tcPr>
            <w:tcW w:w="851" w:type="dxa"/>
          </w:tcPr>
          <w:p w14:paraId="045F0A1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823" w:type="dxa"/>
          </w:tcPr>
          <w:p w14:paraId="4D128C4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2E35A7C4" w14:textId="77777777" w:rsidTr="0015408D">
        <w:tc>
          <w:tcPr>
            <w:tcW w:w="2462" w:type="dxa"/>
          </w:tcPr>
          <w:p w14:paraId="035BDD0A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State-anxiety</w:t>
            </w:r>
          </w:p>
        </w:tc>
        <w:tc>
          <w:tcPr>
            <w:tcW w:w="806" w:type="dxa"/>
          </w:tcPr>
          <w:p w14:paraId="763B798F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09" w:type="dxa"/>
          </w:tcPr>
          <w:p w14:paraId="62B3543D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920" w:type="dxa"/>
          </w:tcPr>
          <w:p w14:paraId="14B39A94" w14:textId="565A1186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-.11</w:t>
            </w:r>
          </w:p>
        </w:tc>
        <w:tc>
          <w:tcPr>
            <w:tcW w:w="644" w:type="dxa"/>
          </w:tcPr>
          <w:p w14:paraId="493DE141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17</w:t>
            </w:r>
          </w:p>
        </w:tc>
        <w:tc>
          <w:tcPr>
            <w:tcW w:w="979" w:type="dxa"/>
          </w:tcPr>
          <w:p w14:paraId="65F74B0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5B05881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23" w:type="dxa"/>
          </w:tcPr>
          <w:p w14:paraId="7E4361B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8" w:type="dxa"/>
          </w:tcPr>
          <w:p w14:paraId="7A09085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</w:tcPr>
          <w:p w14:paraId="4790ED0F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2</w:t>
            </w:r>
          </w:p>
        </w:tc>
        <w:tc>
          <w:tcPr>
            <w:tcW w:w="823" w:type="dxa"/>
          </w:tcPr>
          <w:p w14:paraId="1DE32601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692FACF4" w14:textId="77777777" w:rsidTr="0015408D">
        <w:tc>
          <w:tcPr>
            <w:tcW w:w="2462" w:type="dxa"/>
          </w:tcPr>
          <w:p w14:paraId="5B71D4E8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Trait-anxiety</w:t>
            </w:r>
          </w:p>
        </w:tc>
        <w:tc>
          <w:tcPr>
            <w:tcW w:w="806" w:type="dxa"/>
          </w:tcPr>
          <w:p w14:paraId="3901A5C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809" w:type="dxa"/>
          </w:tcPr>
          <w:p w14:paraId="0F422A9A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0" w:type="dxa"/>
          </w:tcPr>
          <w:p w14:paraId="7868FEDA" w14:textId="585F24A9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644" w:type="dxa"/>
          </w:tcPr>
          <w:p w14:paraId="6F05F82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69</w:t>
            </w:r>
          </w:p>
        </w:tc>
        <w:tc>
          <w:tcPr>
            <w:tcW w:w="979" w:type="dxa"/>
          </w:tcPr>
          <w:p w14:paraId="530D5C2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42957E11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823" w:type="dxa"/>
          </w:tcPr>
          <w:p w14:paraId="7C121E9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878" w:type="dxa"/>
          </w:tcPr>
          <w:p w14:paraId="5E2CDE4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</w:tcPr>
          <w:p w14:paraId="7A5805A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2</w:t>
            </w:r>
          </w:p>
        </w:tc>
        <w:tc>
          <w:tcPr>
            <w:tcW w:w="823" w:type="dxa"/>
          </w:tcPr>
          <w:p w14:paraId="1DDE034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26A76C32" w14:textId="77777777" w:rsidTr="0015408D">
        <w:tc>
          <w:tcPr>
            <w:tcW w:w="2462" w:type="dxa"/>
          </w:tcPr>
          <w:p w14:paraId="650AEC66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Self-esteem</w:t>
            </w:r>
          </w:p>
        </w:tc>
        <w:tc>
          <w:tcPr>
            <w:tcW w:w="806" w:type="dxa"/>
          </w:tcPr>
          <w:p w14:paraId="6F1BE42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809" w:type="dxa"/>
          </w:tcPr>
          <w:p w14:paraId="1C0BFFD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920" w:type="dxa"/>
          </w:tcPr>
          <w:p w14:paraId="13619406" w14:textId="550E3F36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6</w:t>
            </w:r>
          </w:p>
        </w:tc>
        <w:tc>
          <w:tcPr>
            <w:tcW w:w="644" w:type="dxa"/>
          </w:tcPr>
          <w:p w14:paraId="21786C4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39</w:t>
            </w:r>
          </w:p>
        </w:tc>
        <w:tc>
          <w:tcPr>
            <w:tcW w:w="979" w:type="dxa"/>
          </w:tcPr>
          <w:p w14:paraId="23DE4E7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2275C67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47</w:t>
            </w:r>
          </w:p>
        </w:tc>
        <w:tc>
          <w:tcPr>
            <w:tcW w:w="823" w:type="dxa"/>
          </w:tcPr>
          <w:p w14:paraId="1B4B676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878" w:type="dxa"/>
          </w:tcPr>
          <w:p w14:paraId="36CB69CF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1" w:type="dxa"/>
          </w:tcPr>
          <w:p w14:paraId="34A7004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68</w:t>
            </w:r>
          </w:p>
        </w:tc>
        <w:tc>
          <w:tcPr>
            <w:tcW w:w="823" w:type="dxa"/>
          </w:tcPr>
          <w:p w14:paraId="05C30BC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7BD327FD" w14:textId="77777777" w:rsidTr="0015408D">
        <w:tc>
          <w:tcPr>
            <w:tcW w:w="4997" w:type="dxa"/>
            <w:gridSpan w:val="4"/>
          </w:tcPr>
          <w:p w14:paraId="7FEE75A7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644" w:type="dxa"/>
          </w:tcPr>
          <w:p w14:paraId="7A24906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979" w:type="dxa"/>
          </w:tcPr>
          <w:p w14:paraId="67C4F90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2*</w:t>
            </w:r>
          </w:p>
        </w:tc>
        <w:tc>
          <w:tcPr>
            <w:tcW w:w="745" w:type="dxa"/>
          </w:tcPr>
          <w:p w14:paraId="0A91E573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1A1C1BD6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436496EA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FE755D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30E928E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1</w:t>
            </w:r>
          </w:p>
        </w:tc>
      </w:tr>
      <w:tr w:rsidR="001B33DC" w:rsidRPr="00D76F6B" w14:paraId="092F5A5B" w14:textId="77777777" w:rsidTr="0015408D">
        <w:tc>
          <w:tcPr>
            <w:tcW w:w="2462" w:type="dxa"/>
          </w:tcPr>
          <w:p w14:paraId="6EB221B3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 NFC</w:t>
            </w:r>
          </w:p>
        </w:tc>
        <w:tc>
          <w:tcPr>
            <w:tcW w:w="806" w:type="dxa"/>
          </w:tcPr>
          <w:p w14:paraId="42C3B58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5.76</w:t>
            </w:r>
          </w:p>
        </w:tc>
        <w:tc>
          <w:tcPr>
            <w:tcW w:w="809" w:type="dxa"/>
          </w:tcPr>
          <w:p w14:paraId="6918E738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6</w:t>
            </w:r>
          </w:p>
        </w:tc>
        <w:tc>
          <w:tcPr>
            <w:tcW w:w="920" w:type="dxa"/>
          </w:tcPr>
          <w:p w14:paraId="7B6B38F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.29***</w:t>
            </w:r>
          </w:p>
        </w:tc>
        <w:tc>
          <w:tcPr>
            <w:tcW w:w="644" w:type="dxa"/>
          </w:tcPr>
          <w:p w14:paraId="5B76467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9" w:type="dxa"/>
          </w:tcPr>
          <w:p w14:paraId="6379DCC7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5517BC2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2.31</w:t>
            </w:r>
          </w:p>
        </w:tc>
        <w:tc>
          <w:tcPr>
            <w:tcW w:w="823" w:type="dxa"/>
          </w:tcPr>
          <w:p w14:paraId="0A9AC3D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8</w:t>
            </w:r>
          </w:p>
        </w:tc>
        <w:tc>
          <w:tcPr>
            <w:tcW w:w="878" w:type="dxa"/>
          </w:tcPr>
          <w:p w14:paraId="6E570EF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2*</w:t>
            </w:r>
          </w:p>
        </w:tc>
        <w:tc>
          <w:tcPr>
            <w:tcW w:w="851" w:type="dxa"/>
          </w:tcPr>
          <w:p w14:paraId="1CE675C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5</w:t>
            </w:r>
          </w:p>
        </w:tc>
        <w:tc>
          <w:tcPr>
            <w:tcW w:w="823" w:type="dxa"/>
          </w:tcPr>
          <w:p w14:paraId="5041D90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79421C08" w14:textId="77777777" w:rsidTr="0015408D">
        <w:tc>
          <w:tcPr>
            <w:tcW w:w="2462" w:type="dxa"/>
          </w:tcPr>
          <w:p w14:paraId="78A9F7BF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State-anxiety</w:t>
            </w:r>
          </w:p>
        </w:tc>
        <w:tc>
          <w:tcPr>
            <w:tcW w:w="806" w:type="dxa"/>
          </w:tcPr>
          <w:p w14:paraId="2B925E6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09" w:type="dxa"/>
          </w:tcPr>
          <w:p w14:paraId="293CBE15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920" w:type="dxa"/>
          </w:tcPr>
          <w:p w14:paraId="1A55009A" w14:textId="1E9BCFF6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-.11</w:t>
            </w:r>
          </w:p>
        </w:tc>
        <w:tc>
          <w:tcPr>
            <w:tcW w:w="644" w:type="dxa"/>
          </w:tcPr>
          <w:p w14:paraId="4A04C6AC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14</w:t>
            </w:r>
          </w:p>
        </w:tc>
        <w:tc>
          <w:tcPr>
            <w:tcW w:w="979" w:type="dxa"/>
          </w:tcPr>
          <w:p w14:paraId="34468D33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11A3B9C4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23" w:type="dxa"/>
          </w:tcPr>
          <w:p w14:paraId="511A5EA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78" w:type="dxa"/>
          </w:tcPr>
          <w:p w14:paraId="7BAF282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</w:tcPr>
          <w:p w14:paraId="09A546EE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19</w:t>
            </w:r>
          </w:p>
        </w:tc>
        <w:tc>
          <w:tcPr>
            <w:tcW w:w="823" w:type="dxa"/>
          </w:tcPr>
          <w:p w14:paraId="249EC04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7D3988D2" w14:textId="77777777" w:rsidTr="0015408D">
        <w:tc>
          <w:tcPr>
            <w:tcW w:w="2462" w:type="dxa"/>
          </w:tcPr>
          <w:p w14:paraId="783A555D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Trait-anxiety</w:t>
            </w:r>
          </w:p>
        </w:tc>
        <w:tc>
          <w:tcPr>
            <w:tcW w:w="806" w:type="dxa"/>
          </w:tcPr>
          <w:p w14:paraId="70E9D7B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809" w:type="dxa"/>
          </w:tcPr>
          <w:p w14:paraId="56060004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0" w:type="dxa"/>
          </w:tcPr>
          <w:p w14:paraId="3F3B86A0" w14:textId="5A85E5EF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644" w:type="dxa"/>
          </w:tcPr>
          <w:p w14:paraId="69A8748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63</w:t>
            </w:r>
          </w:p>
        </w:tc>
        <w:tc>
          <w:tcPr>
            <w:tcW w:w="979" w:type="dxa"/>
          </w:tcPr>
          <w:p w14:paraId="7E8C298C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6222E861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823" w:type="dxa"/>
          </w:tcPr>
          <w:p w14:paraId="7039A94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878" w:type="dxa"/>
          </w:tcPr>
          <w:p w14:paraId="6F1FF30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1" w:type="dxa"/>
          </w:tcPr>
          <w:p w14:paraId="37BBB65A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0</w:t>
            </w:r>
          </w:p>
        </w:tc>
        <w:tc>
          <w:tcPr>
            <w:tcW w:w="823" w:type="dxa"/>
          </w:tcPr>
          <w:p w14:paraId="374F6DF1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0A3A2003" w14:textId="77777777" w:rsidTr="0015408D">
        <w:tc>
          <w:tcPr>
            <w:tcW w:w="2462" w:type="dxa"/>
          </w:tcPr>
          <w:p w14:paraId="2342CB1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Self-esteem</w:t>
            </w:r>
          </w:p>
        </w:tc>
        <w:tc>
          <w:tcPr>
            <w:tcW w:w="806" w:type="dxa"/>
          </w:tcPr>
          <w:p w14:paraId="5474F882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9</w:t>
            </w:r>
          </w:p>
        </w:tc>
        <w:tc>
          <w:tcPr>
            <w:tcW w:w="809" w:type="dxa"/>
          </w:tcPr>
          <w:p w14:paraId="266E68F2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3</w:t>
            </w:r>
          </w:p>
        </w:tc>
        <w:tc>
          <w:tcPr>
            <w:tcW w:w="920" w:type="dxa"/>
          </w:tcPr>
          <w:p w14:paraId="74BCDDF5" w14:textId="5DD2EC4C" w:rsidR="001B33DC" w:rsidRPr="00D76F6B" w:rsidRDefault="00A348A6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="001B33DC" w:rsidRPr="00D76F6B">
              <w:rPr>
                <w:rFonts w:ascii="Cambria" w:hAnsi="Cambria"/>
                <w:sz w:val="20"/>
                <w:szCs w:val="20"/>
                <w:lang w:val="en-US"/>
              </w:rPr>
              <w:t>.08</w:t>
            </w:r>
          </w:p>
        </w:tc>
        <w:tc>
          <w:tcPr>
            <w:tcW w:w="644" w:type="dxa"/>
          </w:tcPr>
          <w:p w14:paraId="0C9BFC3D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29</w:t>
            </w:r>
          </w:p>
        </w:tc>
        <w:tc>
          <w:tcPr>
            <w:tcW w:w="979" w:type="dxa"/>
          </w:tcPr>
          <w:p w14:paraId="572869EE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4474AB06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23" w:type="dxa"/>
          </w:tcPr>
          <w:p w14:paraId="4AD1DDAB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15</w:t>
            </w:r>
          </w:p>
        </w:tc>
        <w:tc>
          <w:tcPr>
            <w:tcW w:w="878" w:type="dxa"/>
          </w:tcPr>
          <w:p w14:paraId="7031D6D0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51" w:type="dxa"/>
          </w:tcPr>
          <w:p w14:paraId="430AE6C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79</w:t>
            </w:r>
          </w:p>
        </w:tc>
        <w:tc>
          <w:tcPr>
            <w:tcW w:w="823" w:type="dxa"/>
          </w:tcPr>
          <w:p w14:paraId="1443DB20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  <w:tr w:rsidR="001B33DC" w:rsidRPr="00D76F6B" w14:paraId="32D71FAC" w14:textId="77777777" w:rsidTr="0015408D">
        <w:tc>
          <w:tcPr>
            <w:tcW w:w="2462" w:type="dxa"/>
            <w:tcBorders>
              <w:bottom w:val="single" w:sz="4" w:space="0" w:color="auto"/>
            </w:tcBorders>
          </w:tcPr>
          <w:p w14:paraId="72EACE35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 xml:space="preserve">       Gender (ref. cat.: male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4F5AD2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3.1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000B292" w14:textId="77777777" w:rsidR="001B33DC" w:rsidRPr="00D76F6B" w:rsidRDefault="001B33DC" w:rsidP="00A348A6">
            <w:pPr>
              <w:spacing w:line="276" w:lineRule="auto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3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5CF591D" w14:textId="77777777" w:rsidR="001B33DC" w:rsidRPr="00D76F6B" w:rsidRDefault="001B33DC" w:rsidP="00A348A6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.13*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3E9A91B7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04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AD4EDB3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5AFCC29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-2.33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4381C75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bCs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bCs/>
                <w:sz w:val="20"/>
                <w:szCs w:val="20"/>
                <w:lang w:val="en-US"/>
              </w:rPr>
              <w:t>1.4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7A88CFF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35D9F8" w14:textId="77777777" w:rsidR="001B33DC" w:rsidRPr="00D76F6B" w:rsidRDefault="001B33DC" w:rsidP="0015408D">
            <w:pPr>
              <w:spacing w:line="276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 w:rsidRPr="00D76F6B">
              <w:rPr>
                <w:rFonts w:ascii="Cambria" w:hAnsi="Cambria"/>
                <w:sz w:val="20"/>
                <w:szCs w:val="20"/>
                <w:lang w:val="en-US"/>
              </w:rPr>
              <w:t>.10*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4F7D5F1" w14:textId="77777777" w:rsidR="001B33DC" w:rsidRPr="00D76F6B" w:rsidRDefault="001B33DC" w:rsidP="0015408D">
            <w:pPr>
              <w:spacing w:line="276" w:lineRule="auto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</w:tr>
    </w:tbl>
    <w:p w14:paraId="01E6C7E7" w14:textId="77777777" w:rsidR="000F3916" w:rsidRDefault="000F3916"/>
    <w:sectPr w:rsidR="000F3916" w:rsidSect="001B33D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38FA"/>
    <w:rsid w:val="000615D9"/>
    <w:rsid w:val="000F3916"/>
    <w:rsid w:val="001B33DC"/>
    <w:rsid w:val="00226976"/>
    <w:rsid w:val="00276DC3"/>
    <w:rsid w:val="008B45C7"/>
    <w:rsid w:val="00A3126C"/>
    <w:rsid w:val="00A348A6"/>
    <w:rsid w:val="00B42F0A"/>
    <w:rsid w:val="00BA254B"/>
    <w:rsid w:val="00C438FA"/>
    <w:rsid w:val="00C568E3"/>
    <w:rsid w:val="00CC48E1"/>
    <w:rsid w:val="00F2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32EC0F"/>
  <w14:defaultImageDpi w14:val="300"/>
  <w15:docId w15:val="{6F46FB00-2A7A-6545-AE75-E7FD4A66F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B33DC"/>
    <w:rPr>
      <w:rFonts w:ascii="Calibri" w:eastAsia="Calibri" w:hAnsi="Calibri" w:cs="Times New Roman"/>
      <w:lang w:val="en-GB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1015</Characters>
  <Application>Microsoft Office Word</Application>
  <DocSecurity>0</DocSecurity>
  <Lines>1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tarzyna Growiec</cp:lastModifiedBy>
  <cp:revision>3</cp:revision>
  <dcterms:created xsi:type="dcterms:W3CDTF">2021-08-11T10:12:00Z</dcterms:created>
  <dcterms:modified xsi:type="dcterms:W3CDTF">2026-01-07T17:45:00Z</dcterms:modified>
  <cp:category/>
</cp:coreProperties>
</file>